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3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1"/>
        <w:gridCol w:w="1276"/>
        <w:gridCol w:w="1134"/>
        <w:gridCol w:w="1093"/>
        <w:gridCol w:w="1128"/>
      </w:tblGrid>
      <w:tr w:rsidR="006E331F" w14:paraId="08D2A071" w14:textId="77777777" w:rsidTr="00B27213">
        <w:trPr>
          <w:trHeight w:val="345"/>
        </w:trPr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A76E4E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3F8F29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stimate (β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63F63B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EA0336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 value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89F6ED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 value</w:t>
            </w:r>
          </w:p>
        </w:tc>
      </w:tr>
      <w:tr w:rsidR="006E331F" w14:paraId="320AEA00" w14:textId="77777777" w:rsidTr="00B27213">
        <w:trPr>
          <w:trHeight w:val="630"/>
        </w:trPr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1C753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cept (Chain Type = Non-Autistic; Diagnostic Informing = Informed, Ethnic Group = White, Gender = Man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87E71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.57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76CE0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195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88D38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281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E4788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01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6E331F" w14:paraId="3525DA3E" w14:textId="77777777" w:rsidTr="00B27213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FC150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Type = Aut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8068F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07664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4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A9704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07999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8</w:t>
            </w:r>
          </w:p>
        </w:tc>
      </w:tr>
      <w:tr w:rsidR="006E331F" w14:paraId="53F8EC44" w14:textId="77777777" w:rsidTr="00B27213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25970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Type = Mix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DDA28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6FA69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06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16BBA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EB9C0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0</w:t>
            </w:r>
          </w:p>
        </w:tc>
      </w:tr>
      <w:tr w:rsidR="006E331F" w14:paraId="3FEAABCD" w14:textId="77777777" w:rsidTr="00B27213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CCDAA" w14:textId="77777777" w:rsidR="006E331F" w:rsidRDefault="006E331F" w:rsidP="00B27213">
            <w:pPr>
              <w:tabs>
                <w:tab w:val="right" w:pos="3021"/>
              </w:tabs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Position</w:t>
            </w:r>
            <w:r>
              <w:rPr>
                <w:rFonts w:ascii="Arial" w:eastAsia="Arial" w:hAnsi="Arial" w:cs="Arial"/>
                <w:sz w:val="20"/>
                <w:szCs w:val="20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AA7E2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75AA0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C7795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43F3D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8</w:t>
            </w:r>
          </w:p>
        </w:tc>
      </w:tr>
      <w:tr w:rsidR="006E331F" w14:paraId="1E4D46EE" w14:textId="77777777" w:rsidTr="00B27213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DB5FF" w14:textId="77777777" w:rsidR="006E331F" w:rsidRDefault="006E331F" w:rsidP="00B27213">
            <w:pPr>
              <w:tabs>
                <w:tab w:val="right" w:pos="3021"/>
              </w:tabs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agnostic Informing = Uninform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BC39C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C3EEC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2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691F8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A8D58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0</w:t>
            </w:r>
          </w:p>
        </w:tc>
      </w:tr>
      <w:tr w:rsidR="006E331F" w14:paraId="02A706F6" w14:textId="77777777" w:rsidTr="00B27213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6E9C3" w14:textId="77777777" w:rsidR="006E331F" w:rsidRDefault="006E331F" w:rsidP="00B27213">
            <w:pPr>
              <w:tabs>
                <w:tab w:val="right" w:pos="3021"/>
              </w:tabs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29463" w14:textId="77777777" w:rsidR="006E331F" w:rsidRDefault="006E331F" w:rsidP="00B27213">
            <w:pPr>
              <w:tabs>
                <w:tab w:val="left" w:pos="641"/>
              </w:tabs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37CCC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08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767FE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0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D327F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3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6E331F" w14:paraId="56D6378F" w14:textId="77777777" w:rsidTr="00B27213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2B028" w14:textId="77777777" w:rsidR="006E331F" w:rsidRDefault="006E331F" w:rsidP="00B27213">
            <w:pPr>
              <w:tabs>
                <w:tab w:val="right" w:pos="3021"/>
              </w:tabs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CCF7E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0E0E7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2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0C660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8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71D26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81</w:t>
            </w:r>
          </w:p>
        </w:tc>
      </w:tr>
      <w:tr w:rsidR="006E331F" w14:paraId="4A929E6E" w14:textId="77777777" w:rsidTr="00B27213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E5358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nic Group = A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05479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1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58964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26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4764E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B51EC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91</w:t>
            </w:r>
          </w:p>
        </w:tc>
      </w:tr>
      <w:tr w:rsidR="006E331F" w14:paraId="4328B807" w14:textId="77777777" w:rsidTr="00B27213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4B7AD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nic Group = 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76041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499EB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9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1B367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C2088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7</w:t>
            </w:r>
          </w:p>
        </w:tc>
      </w:tr>
      <w:tr w:rsidR="006E331F" w14:paraId="1095D8CE" w14:textId="77777777" w:rsidTr="00B27213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8CE58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nic Group = Hispa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0CBBB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47C88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6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A3EB5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45C4E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78</w:t>
            </w:r>
          </w:p>
        </w:tc>
      </w:tr>
      <w:tr w:rsidR="006E331F" w14:paraId="6C17663E" w14:textId="77777777" w:rsidTr="00B27213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B20B7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nic Group = Mixed/Multiple Ethnic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2EA11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A62FF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3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49BCA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97557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6</w:t>
            </w:r>
          </w:p>
        </w:tc>
      </w:tr>
      <w:tr w:rsidR="006E331F" w14:paraId="36B2FD9B" w14:textId="77777777" w:rsidTr="00B27213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A37FB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nic Group =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281E7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E8670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3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8328E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85072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6</w:t>
            </w:r>
          </w:p>
        </w:tc>
      </w:tr>
      <w:tr w:rsidR="006E331F" w14:paraId="47AF4232" w14:textId="77777777" w:rsidTr="00B27213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7F522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der = Non-Binary/Gender 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3DA51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B1B68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4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757A5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A403D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80</w:t>
            </w:r>
          </w:p>
        </w:tc>
      </w:tr>
      <w:tr w:rsidR="006E331F" w14:paraId="30DCFEC4" w14:textId="77777777" w:rsidTr="00B27213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B506E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der = Prefer Not to Discl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964C0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AFCF4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7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7095C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EFDD7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0</w:t>
            </w:r>
          </w:p>
        </w:tc>
      </w:tr>
      <w:tr w:rsidR="006E331F" w14:paraId="3A2871C2" w14:textId="77777777" w:rsidTr="00B27213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680FE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der = Prefer to Self-Descri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F574E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52CAB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9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F7416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55345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56</w:t>
            </w:r>
          </w:p>
        </w:tc>
      </w:tr>
      <w:tr w:rsidR="006E331F" w14:paraId="0BAF1345" w14:textId="77777777" w:rsidTr="00B27213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0E456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der = Wom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48E50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44916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55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4A968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7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3E183" w14:textId="77777777" w:rsidR="006E331F" w:rsidRDefault="006E331F" w:rsidP="00B27213">
            <w:pPr>
              <w:spacing w:before="240" w:after="24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82</w:t>
            </w:r>
          </w:p>
        </w:tc>
      </w:tr>
    </w:tbl>
    <w:p w14:paraId="434713DB" w14:textId="2EBA9E61" w:rsidR="00891560" w:rsidRPr="006E331F" w:rsidRDefault="006E331F" w:rsidP="006E331F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Table S8.</w:t>
      </w:r>
      <w:r>
        <w:rPr>
          <w:rFonts w:ascii="Arial" w:eastAsia="Arial" w:hAnsi="Arial" w:cs="Arial"/>
        </w:rPr>
        <w:t xml:space="preserve"> Output of the post hoc </w:t>
      </w:r>
      <w:r>
        <w:rPr>
          <w:rFonts w:ascii="Arial" w:eastAsia="Arial" w:hAnsi="Arial" w:cs="Arial"/>
          <w:i/>
        </w:rPr>
        <w:t>Subjective Performance</w:t>
      </w:r>
      <w:r>
        <w:rPr>
          <w:rFonts w:ascii="Arial" w:eastAsia="Arial" w:hAnsi="Arial" w:cs="Arial"/>
        </w:rPr>
        <w:t xml:space="preserve"> regression model.</w:t>
      </w:r>
    </w:p>
    <w:sectPr w:rsidR="00891560" w:rsidRPr="006E331F" w:rsidSect="00970763">
      <w:headerReference w:type="default" r:id="rId6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2DF87" w14:textId="77777777" w:rsidR="00A869FF" w:rsidRDefault="00A869FF" w:rsidP="00970763">
      <w:pPr>
        <w:spacing w:after="0" w:line="240" w:lineRule="auto"/>
      </w:pPr>
      <w:r>
        <w:separator/>
      </w:r>
    </w:p>
  </w:endnote>
  <w:endnote w:type="continuationSeparator" w:id="0">
    <w:p w14:paraId="6ABA1A2D" w14:textId="77777777" w:rsidR="00A869FF" w:rsidRDefault="00A869FF" w:rsidP="00970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F850D" w14:textId="77777777" w:rsidR="00A869FF" w:rsidRDefault="00A869FF" w:rsidP="00970763">
      <w:pPr>
        <w:spacing w:after="0" w:line="240" w:lineRule="auto"/>
      </w:pPr>
      <w:r>
        <w:separator/>
      </w:r>
    </w:p>
  </w:footnote>
  <w:footnote w:type="continuationSeparator" w:id="0">
    <w:p w14:paraId="5B1E61F0" w14:textId="77777777" w:rsidR="00A869FF" w:rsidRDefault="00A869FF" w:rsidP="009707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4185D" w14:textId="77777777" w:rsidR="00970763" w:rsidRDefault="0097076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763"/>
    <w:rsid w:val="00450AF3"/>
    <w:rsid w:val="0069472B"/>
    <w:rsid w:val="006E331F"/>
    <w:rsid w:val="00891560"/>
    <w:rsid w:val="00970763"/>
    <w:rsid w:val="00A869FF"/>
    <w:rsid w:val="00BB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2D141"/>
  <w15:chartTrackingRefBased/>
  <w15:docId w15:val="{85FE6018-A53A-4921-9DC7-843655713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31F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07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7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76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76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76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76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76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76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76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7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7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7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7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7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7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7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7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7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7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0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76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07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76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07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76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07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7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7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76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0763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70763"/>
  </w:style>
  <w:style w:type="paragraph" w:styleId="Footer">
    <w:name w:val="footer"/>
    <w:basedOn w:val="Normal"/>
    <w:link w:val="FooterChar"/>
    <w:uiPriority w:val="99"/>
    <w:unhideWhenUsed/>
    <w:rsid w:val="00970763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70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S, CHARLOTTE E.H.</dc:creator>
  <cp:keywords/>
  <dc:description/>
  <cp:lastModifiedBy>WILKS, CHARLOTTE E.H.</cp:lastModifiedBy>
  <cp:revision>2</cp:revision>
  <dcterms:created xsi:type="dcterms:W3CDTF">2025-07-28T16:53:00Z</dcterms:created>
  <dcterms:modified xsi:type="dcterms:W3CDTF">2025-07-28T19:29:00Z</dcterms:modified>
</cp:coreProperties>
</file>